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FA30" w14:textId="77777777" w:rsidR="00AF6291" w:rsidRPr="00A60896" w:rsidRDefault="00AF6291" w:rsidP="00AF629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60896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A51FAB9" w14:textId="77777777" w:rsidR="00AF6291" w:rsidRPr="00A60896" w:rsidRDefault="00AF6291" w:rsidP="00AF6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0C6BA5" w14:textId="77777777" w:rsidR="00AF6291" w:rsidRPr="00A60896" w:rsidRDefault="00AF6291" w:rsidP="00AF6291">
      <w:pPr>
        <w:rPr>
          <w:rFonts w:ascii="Times New Roman" w:hAnsi="Times New Roman" w:cs="Times New Roman"/>
          <w:sz w:val="24"/>
          <w:szCs w:val="24"/>
        </w:rPr>
      </w:pPr>
    </w:p>
    <w:p w14:paraId="758A43A6" w14:textId="77777777" w:rsidR="00AF6291" w:rsidRPr="00A60896" w:rsidRDefault="00AF6291" w:rsidP="00AF629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08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A619E4" wp14:editId="063C10AE">
            <wp:extent cx="4596330" cy="7013051"/>
            <wp:effectExtent l="0" t="0" r="0" b="0"/>
            <wp:docPr id="1" name="Grafik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A diagram of a flow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0348" cy="701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225AC" w14:textId="77777777" w:rsidR="00AF6291" w:rsidRPr="00A60896" w:rsidRDefault="00AF6291" w:rsidP="00AF6291">
      <w:pPr>
        <w:rPr>
          <w:rFonts w:ascii="Times New Roman" w:hAnsi="Times New Roman" w:cs="Times New Roman"/>
          <w:sz w:val="24"/>
          <w:szCs w:val="24"/>
        </w:rPr>
      </w:pPr>
    </w:p>
    <w:p w14:paraId="6E7C26C0" w14:textId="77777777" w:rsidR="00AF6291" w:rsidRPr="00A60896" w:rsidRDefault="00AF6291" w:rsidP="00AF6291">
      <w:pPr>
        <w:pStyle w:val="Beschriftung"/>
        <w:spacing w:line="360" w:lineRule="auto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Pr="00A60896">
        <w:rPr>
          <w:rFonts w:ascii="Times New Roman" w:hAnsi="Times New Roman" w:cs="Times New Roman"/>
          <w:i w:val="0"/>
          <w:color w:val="auto"/>
          <w:sz w:val="24"/>
          <w:szCs w:val="24"/>
        </w:rPr>
        <w:t>Figure 1</w:t>
      </w:r>
      <w:r w:rsidRPr="00A608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Pr="00A60896">
        <w:rPr>
          <w:rFonts w:ascii="Times New Roman" w:hAnsi="Times New Roman" w:cs="Times New Roman"/>
          <w:i w:val="0"/>
          <w:color w:val="auto"/>
          <w:sz w:val="24"/>
          <w:szCs w:val="24"/>
        </w:rPr>
        <w:t>Flow Chart</w:t>
      </w:r>
    </w:p>
    <w:p w14:paraId="2BE789D7" w14:textId="77777777" w:rsidR="00AF6291" w:rsidRPr="00A60896" w:rsidRDefault="00AF6291" w:rsidP="00AF6291">
      <w:pPr>
        <w:rPr>
          <w:sz w:val="24"/>
          <w:szCs w:val="24"/>
        </w:rPr>
        <w:sectPr w:rsidR="00AF6291" w:rsidRPr="00A60896" w:rsidSect="005F60E5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9FBAC5" w14:textId="77777777" w:rsidR="00AF6291" w:rsidRPr="00A60896" w:rsidRDefault="00AF6291" w:rsidP="00AF6291">
      <w:pPr>
        <w:jc w:val="center"/>
        <w:rPr>
          <w:sz w:val="24"/>
          <w:szCs w:val="24"/>
        </w:rPr>
      </w:pPr>
      <w:r w:rsidRPr="00A60896">
        <w:rPr>
          <w:noProof/>
          <w:sz w:val="24"/>
          <w:szCs w:val="24"/>
        </w:rPr>
        <w:lastRenderedPageBreak/>
        <w:drawing>
          <wp:inline distT="0" distB="0" distL="0" distR="0" wp14:anchorId="49589650" wp14:editId="668B5041">
            <wp:extent cx="5943600" cy="324200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2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D0436" w14:textId="77777777" w:rsidR="00AF6291" w:rsidRPr="00A60896" w:rsidRDefault="00AF6291" w:rsidP="00AF6291">
      <w:pPr>
        <w:rPr>
          <w:sz w:val="24"/>
          <w:szCs w:val="24"/>
        </w:rPr>
      </w:pPr>
    </w:p>
    <w:p w14:paraId="42277424" w14:textId="77777777" w:rsidR="00AF6291" w:rsidRPr="00A60896" w:rsidRDefault="00AF6291" w:rsidP="00AF6291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5F60E5">
        <w:rPr>
          <w:rFonts w:ascii="Times New Roman" w:hAnsi="Times New Roman" w:cs="Times New Roman"/>
          <w:iCs/>
          <w:sz w:val="24"/>
          <w:szCs w:val="24"/>
        </w:rPr>
        <w:t>Supplementar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60896">
        <w:rPr>
          <w:rFonts w:ascii="Times New Roman" w:hAnsi="Times New Roman" w:cs="Times New Roman"/>
          <w:sz w:val="24"/>
          <w:szCs w:val="24"/>
        </w:rPr>
        <w:t>Figure 2</w:t>
      </w:r>
      <w:r w:rsidRPr="00A60896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A60896">
        <w:rPr>
          <w:rFonts w:ascii="Times New Roman" w:eastAsia="Times New Roman" w:hAnsi="Times New Roman" w:cs="Times New Roman"/>
          <w:sz w:val="24"/>
          <w:szCs w:val="24"/>
          <w:lang w:eastAsia="ja-JP"/>
        </w:rPr>
        <w:t>Mental health trajectories for men and women (treatment and controls) by welfare state typology</w:t>
      </w:r>
    </w:p>
    <w:p w14:paraId="7E9F71D3" w14:textId="77777777" w:rsidR="00AF6291" w:rsidRPr="00A60896" w:rsidRDefault="00AF6291" w:rsidP="00AF6291">
      <w:pPr>
        <w:pStyle w:val="Beschriftung"/>
        <w:spacing w:line="360" w:lineRule="auto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45DEA94F" w14:textId="77777777" w:rsidR="00AF6291" w:rsidRPr="00113D57" w:rsidRDefault="00AF6291" w:rsidP="00AF6291">
      <w:pPr>
        <w:pStyle w:val="Beschriftung"/>
        <w:spacing w:line="360" w:lineRule="auto"/>
        <w:rPr>
          <w:sz w:val="20"/>
          <w:szCs w:val="20"/>
        </w:rPr>
      </w:pPr>
      <w:r w:rsidRPr="00A6089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Note. Shaded area indicates the transition period when becoming a carer. Solid lines indicate trajectories for carers (treatments), and dashed lines in the same colour for respective matched non-carers (controls). Countries are regrouped based on </w:t>
      </w:r>
      <w:proofErr w:type="spellStart"/>
      <w:r w:rsidRPr="00A60896">
        <w:rPr>
          <w:rFonts w:ascii="Times New Roman" w:hAnsi="Times New Roman" w:cs="Times New Roman"/>
          <w:i w:val="0"/>
          <w:color w:val="auto"/>
          <w:sz w:val="20"/>
          <w:szCs w:val="20"/>
        </w:rPr>
        <w:t>Esping</w:t>
      </w:r>
      <w:proofErr w:type="spellEnd"/>
      <w:r w:rsidRPr="00A6089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-Andersen’s framework and subsequent modifications as follows: Mediterranean (Greece, Italy, Spain, Portugal, Malta, Cyprus), Post-Socialist (Bulgaria, Croatia, Czech Republic, Estonia, Hungary, Latvia, Lithuania, Poland, Romania, Slovakia, Slovenia), Conservative (Austria, </w:t>
      </w:r>
      <w:r w:rsidRPr="00A6089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Belgium, France, Germany, Luxembourg, Switzerland), and Social-democratic (Denmark, Finland, Sweden, Norway, Netherland)</w:t>
      </w:r>
    </w:p>
    <w:p w14:paraId="0A1206B5" w14:textId="77777777" w:rsidR="00AF6291" w:rsidRDefault="00AF6291" w:rsidP="00AF6291">
      <w:pPr>
        <w:rPr>
          <w:rFonts w:ascii="Times New Roman" w:hAnsi="Times New Roman" w:cs="Times New Roman"/>
          <w:sz w:val="24"/>
          <w:szCs w:val="24"/>
        </w:rPr>
        <w:sectPr w:rsidR="00AF6291" w:rsidSect="005F60E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097FA69" w14:textId="77777777" w:rsidR="00AF6291" w:rsidRPr="001830F7" w:rsidRDefault="00AF6291" w:rsidP="00AF6291">
      <w:pPr>
        <w:spacing w:before="120" w:after="120"/>
        <w:jc w:val="center"/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</w:pPr>
      <w:r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lastRenderedPageBreak/>
        <w:t xml:space="preserve">Supplementary </w:t>
      </w:r>
      <w:r w:rsidRPr="001830F7"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>1</w:t>
      </w:r>
      <w:r w:rsidRPr="001830F7"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>: Results of Spline Models for men and women including slope differences between carers and non-carers</w:t>
      </w:r>
    </w:p>
    <w:tbl>
      <w:tblPr>
        <w:tblStyle w:val="Tabellenraster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53"/>
        <w:gridCol w:w="120"/>
        <w:gridCol w:w="623"/>
        <w:gridCol w:w="1307"/>
        <w:gridCol w:w="120"/>
        <w:gridCol w:w="625"/>
        <w:gridCol w:w="1307"/>
        <w:gridCol w:w="120"/>
        <w:gridCol w:w="625"/>
        <w:gridCol w:w="1290"/>
        <w:gridCol w:w="120"/>
        <w:gridCol w:w="618"/>
        <w:gridCol w:w="1244"/>
        <w:gridCol w:w="120"/>
        <w:gridCol w:w="558"/>
        <w:gridCol w:w="1247"/>
        <w:gridCol w:w="120"/>
        <w:gridCol w:w="623"/>
        <w:gridCol w:w="1310"/>
      </w:tblGrid>
      <w:tr w:rsidR="00AF6291" w:rsidRPr="00DF3FBA" w14:paraId="1992A053" w14:textId="77777777" w:rsidTr="00105097">
        <w:trPr>
          <w:tblHeader/>
          <w:jc w:val="center"/>
        </w:trPr>
        <w:tc>
          <w:tcPr>
            <w:tcW w:w="0" w:type="auto"/>
            <w:tcBorders>
              <w:bottom w:val="nil"/>
            </w:tcBorders>
          </w:tcPr>
          <w:p w14:paraId="116E71E1" w14:textId="77777777" w:rsidR="00AF6291" w:rsidRPr="006E2373" w:rsidRDefault="00AF6291" w:rsidP="00105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136F39" w14:textId="77777777" w:rsidR="00AF6291" w:rsidRPr="006E2373" w:rsidRDefault="00AF6291" w:rsidP="00105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8"/>
          </w:tcPr>
          <w:p w14:paraId="659EB72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0" w:type="auto"/>
            <w:tcBorders>
              <w:bottom w:val="nil"/>
            </w:tcBorders>
          </w:tcPr>
          <w:p w14:paraId="14E5E82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8"/>
          </w:tcPr>
          <w:p w14:paraId="5308F45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Men</w:t>
            </w:r>
          </w:p>
        </w:tc>
      </w:tr>
      <w:tr w:rsidR="00AF6291" w:rsidRPr="00DF3FBA" w14:paraId="2C04252C" w14:textId="77777777" w:rsidTr="00105097">
        <w:trPr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1D4727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F6314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1C8F42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Treatment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br/>
              <w:t>(care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4B0F4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B95D67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ontrol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br/>
              <w:t>(non-care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5215A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E15BA3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Difference</w:t>
            </w:r>
            <w:r w:rsidRPr="006E2373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br/>
              <w:t xml:space="preserve">between carers </w:t>
            </w:r>
            <w:r w:rsidRPr="006E2373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br/>
              <w:t>and non-car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962800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589554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Treatment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br/>
              <w:t>(care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985C8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0219C3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ontrol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br/>
              <w:t>(non-care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4723A7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D3A2E04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Difference</w:t>
            </w:r>
            <w:r w:rsidRPr="006E2373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br/>
              <w:t xml:space="preserve">between carers </w:t>
            </w:r>
            <w:r w:rsidRPr="006E2373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br/>
              <w:t>and non-carers</w:t>
            </w:r>
          </w:p>
        </w:tc>
      </w:tr>
      <w:tr w:rsidR="00AF6291" w:rsidRPr="00DF3FBA" w14:paraId="2317A439" w14:textId="77777777" w:rsidTr="00105097">
        <w:trPr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12DB0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6997C7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066E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8ECA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8AE396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9B81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278EC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9DA5B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B182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oef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A4C4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1C73BF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10BD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07D2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4DAAD8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FCEF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DF3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5051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32531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AC1F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oef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F2EE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95% CI</w:t>
            </w:r>
          </w:p>
        </w:tc>
      </w:tr>
      <w:tr w:rsidR="00AF6291" w:rsidRPr="00DF3FBA" w14:paraId="59D0DCE7" w14:textId="77777777" w:rsidTr="00105097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5D03E7B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DC21A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D02FD66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BFF8B6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B542F8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DD710AA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EA72B2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2FC93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A463C0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79FA0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792FA3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25654A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AABC95C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58A378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83EC49" w14:textId="77777777" w:rsidR="00AF6291" w:rsidRPr="00DF3FBA" w:rsidRDefault="00AF6291" w:rsidP="001050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0CA77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281CFE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12CAC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0FA350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6291" w:rsidRPr="00DF3FBA" w14:paraId="7FC155F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CB76CD3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6AB80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7E26F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A9A6E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599B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97674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6238E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CF60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E6CEF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EDFE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16D2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C533E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66053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3854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7C83E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DE0F9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9BED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A4E6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E0C7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6291" w:rsidRPr="00DF3FBA" w14:paraId="5D16FC65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70D01E3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E2AD3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8D8D7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78B32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0/0.1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E679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58E62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81EE9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0/0.0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9CAF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DCA94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77F3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7/0.1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8E43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18978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7B008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2/0.1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0CC2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34F77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058CE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/0.0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A840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8F1A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AF14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037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123)</w:t>
            </w:r>
          </w:p>
        </w:tc>
      </w:tr>
      <w:tr w:rsidR="00AF6291" w:rsidRPr="00DF3FBA" w14:paraId="1652015D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DD9318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0E8D8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D17A3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4B52D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3/0.6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61CC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7A14B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79B34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96/0.0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096B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02F37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25E1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9/0.6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1687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B230E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0A7E7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3/0.5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324D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C995D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85258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1/0.1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C90A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5C80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3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8B12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277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458)</w:t>
            </w:r>
          </w:p>
        </w:tc>
      </w:tr>
      <w:tr w:rsidR="00AF6291" w:rsidRPr="00DF3FBA" w14:paraId="464CE9A8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0B037B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17674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7A01C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A30DA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0/-0.0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EA74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73A40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67C58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6/0.0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0CB8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5D59B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72FC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42/-0.0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1840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33792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BBC13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1/0.0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0DC2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39ED2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4CB59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5/0.0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FE87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6831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-0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0AD8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-0.084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-0.007)</w:t>
            </w:r>
          </w:p>
        </w:tc>
      </w:tr>
      <w:tr w:rsidR="00AF6291" w:rsidRPr="00DF3FBA" w14:paraId="66DAB85E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ACA9ED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F9F0B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560C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FA9C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0590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48BC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3458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E5B8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A91E1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3EAA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D555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FDA8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014E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FFA2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CB8DA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5BB9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BA3F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D450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D9CF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6291" w:rsidRPr="00DF3FBA" w14:paraId="2E823C04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DFE0C9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High </w:t>
            </w:r>
            <w:proofErr w:type="spellStart"/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weal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F7BC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C456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F5E9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D202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7225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DBAA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E582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7E46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2D59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8808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6CAB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C10B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94F4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470F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DFFA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5A0A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1119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CAF6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6291" w:rsidRPr="00DF3FBA" w14:paraId="324109B2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453C72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CB6D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6EE5E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77285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7/0.1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42FE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BEB2F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E5A0B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7/0.0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2D88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4A9E2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1D41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/0.1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38BA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20FF7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F4B5C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/0.1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E1BF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B46F1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165EF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/0.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6A1D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AB89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7BD9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-0.060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098)</w:t>
            </w:r>
          </w:p>
        </w:tc>
      </w:tr>
      <w:tr w:rsidR="00AF6291" w:rsidRPr="00DF3FBA" w14:paraId="4EACCD1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41DC237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0759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9B47B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1B23F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8/0.5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0084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89BA8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C470E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66/0.0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2C34C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F238A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3F72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4/0.6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E15A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F2344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CCB55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5/0.4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5251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D7BD6F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F1A64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78/0.1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3E92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33E7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0B49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167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499)</w:t>
            </w:r>
          </w:p>
        </w:tc>
      </w:tr>
      <w:tr w:rsidR="00AF6291" w:rsidRPr="00DF3FBA" w14:paraId="1EC53C1C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44A2BA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39C5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31056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AA084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93/0.0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D6CC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13035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73A31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4/0.1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40FE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220DD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AE36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73/-0.0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2B38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5DCBA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59E94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5/0.0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74A7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D1ADB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0265E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7/0.1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C24A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6534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-0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5074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-0.133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0.004)</w:t>
            </w:r>
          </w:p>
        </w:tc>
      </w:tr>
      <w:tr w:rsidR="00AF6291" w:rsidRPr="00DF3FBA" w14:paraId="40D80931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9FC7AE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Medium W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C247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F6E3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3FDC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BDEB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BCC0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EEF3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B5C6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3E1F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0635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0240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2DA1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56B0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736F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3A82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58EA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F150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7993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ED39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291" w:rsidRPr="00DF3FBA" w14:paraId="47D8C06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E585A0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4296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F481C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23555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/0.1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E686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47801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0AFD2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8/0.0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E9D7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C492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E61D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5/0.1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C295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2A6C8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918DC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5/0.2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8908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CDCD2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454FC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9/0.0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1644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09E0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A7EA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8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1258D70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5A080E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3FCB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32ED7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CBF6A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2/0.6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1F5A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FAD09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218D3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28/0.0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37F0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9DEA2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D424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8/0.7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52CC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A4DAE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6E20A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5/0.5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6F5D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711C4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56C95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1/0.1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666D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34ED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3A18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6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00E174FD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53E8567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0BA6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4BD02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7DD7D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93/0.0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F15B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821FC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09B6C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2/0.0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61E4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B4665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68AD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9/-0.0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A452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CB052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90FD1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58/0.0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AFC8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C5B8D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50804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/0.1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56B0F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EAC0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B1F6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49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643CEAFD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451BFF6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Low </w:t>
            </w:r>
            <w:proofErr w:type="spellStart"/>
            <w:r w:rsidRPr="00DF3FB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  <w:t>weal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E271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EAA2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8232E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752E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5694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4832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8A8E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64FDE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EAD5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DA63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E9F9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D374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D727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CD50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58EB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0D12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4BAB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C718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291" w:rsidRPr="00DF3FBA" w14:paraId="314F1353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00FD1AB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B33D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31553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9FE89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9/0.1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AC41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3295E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ACC78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2/0.0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0854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6B85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A7B2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6/0.1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3850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73FD3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C526D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/0.1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0622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72F7D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99F1D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7/0.0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02BB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AA89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23B6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6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27EE0458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A536B0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FC81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1CF9F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AF700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5/0.7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A4FF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8B1EE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2E8CF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0/0.0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3C1C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8D5FB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D84F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09/0.7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3966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ADEBF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42814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4/0.6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6681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B5334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7BC46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/0.1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9F54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3007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5384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8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5C936D21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296F0B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5F95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8BAB0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2C909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1/-0.0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2FBE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76454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4C7A6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7/0.0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0918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DB557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A67E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72/-0.0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1198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DD3F9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DE2F4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6/0.1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83D9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F077D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31673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8/0.1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17E2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24BF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9A88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51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1C57F70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ECE7145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DC153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6E52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2D57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472E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8C9A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C0AC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6EE6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4CB6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BC3B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F73F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148B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04B8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D93B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7C27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D49C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3D6E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8D2C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C161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291" w:rsidRPr="00DF3FBA" w14:paraId="062A0B5E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5AC8162" w14:textId="77777777" w:rsidR="00AF6291" w:rsidRPr="006E2373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t>Level of caregiver support 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C957E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FFD9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00BE2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48CE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E75C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91070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C8548E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0AA72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7AF9A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89F2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D9C5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2956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AA9A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B0A3E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4A433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BEA6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D56C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5E6F5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6291" w:rsidRPr="00DF3FBA" w14:paraId="2339202A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602C33B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87D1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B46A5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61982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2/0.1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5FDD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CB7B80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1BFB1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5/0.0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BDE9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74D2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6B1A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2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6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9EBC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A7B75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307FD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6/0.2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4ED5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30F53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3C596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8/0.0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ED27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1DA18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9D68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1/0.198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3BECAC3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93BA88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7D3F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3C6FE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9E707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6/0.7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EA81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92EF7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FA81A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00/0.0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CA51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5E01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1799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3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0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25D0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A8118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B5AAD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5/0.5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8779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C0A22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19011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2/0.2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BAA2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C132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7AFB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8/0.405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5D124074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1977E52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5B61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B6F02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27500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07/-0.0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5446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8EF26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F6F77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0/0.1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189F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5D55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64EF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01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1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F08F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F85D1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177E3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2/0.1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1D56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75A17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BF6D0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2/0.1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589F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BABD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B42E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7/0.030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4F2D19CD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3F863F" w14:textId="77777777" w:rsidR="00AF6291" w:rsidRPr="006E2373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t>Level of caregiver support 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DEC23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8DEF7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EAB4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DC53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4BE6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A52D0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7A8A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E56F3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A965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6A7A7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A8AE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FCCE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5C0D2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30385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AC6E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C7D1C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846B4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D55B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6291" w:rsidRPr="00DF3FBA" w14:paraId="27FEEC9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043B7A6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91D8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1F26D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224C5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6/0.2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87D7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5193B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9DE09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6/0.0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E421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A7DD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B7DB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4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2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3E8E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9A713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F6CEC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6/0.1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6B8A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C69FC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EC8FA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8/0.0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FC4E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16D1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3EF4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/0.126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56BDC359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C7B52C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E420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B8203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B8F32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8/0.6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55E9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1B640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D96D2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23/0.0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E7B9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82FB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A58F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0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8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4CAE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C82C4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58448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7/0.5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A2F4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05C6F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AF90D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71/0.0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4FD3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246B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F0B3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0/0.580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7E1F80BC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8FC1808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2B79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B8BBD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0A3D1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04/-0.0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627A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BBB6B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5C5E4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1/0.0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A53B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A5F9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2AC2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2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4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23A4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52193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9F57D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4/0.0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A61D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87996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1484F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0/0.0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CF5C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EBB0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9B13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4/-0.005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315DDD10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9AA7A2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DA4B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55A3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A310B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4949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6595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D9C9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D4C1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CABC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7C01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0624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6512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3EA4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EBC8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30C4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B41C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779D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9DAF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1EF8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291" w:rsidRPr="00DF3FBA" w14:paraId="25351B5A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8F6874D" w14:textId="77777777" w:rsidR="00AF6291" w:rsidRPr="006E2373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t>Cash benefit to care recipient 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182AB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EB0F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7BB37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5EB6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4674C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B8DC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AC37E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A751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AD5AA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39A3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050C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7B47D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4033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C2CB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C83A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3A4C3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4B9C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8320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6291" w:rsidRPr="00DF3FBA" w14:paraId="150C5D49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167247D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F8C4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E45FF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42A80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7/0.2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5D75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92C53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A40FE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8/0.0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279E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BE8E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329D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2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1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9901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39EB5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05734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0/0.2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3E6A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552EC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F0370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8/0.0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CAE6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ADC7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791A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0/0.177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1361CBD3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6637F48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6A4C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BB516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2F060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9/0.8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840E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AF5E8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CAFF4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6/0.0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FCED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DC5B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8157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0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7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C515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69720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47BD2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8/0.5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02F6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9738B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689F0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0/0.1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9866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582A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2B9E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0/0.522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52641965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D52463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E1AF6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13AAB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87DD8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3/-0.0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9873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D50B4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1F0CA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7/0.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4EBF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D03E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C607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92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3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E305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0060E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9250D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2/0.0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50B0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F5A04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11AFB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/0.1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F9C2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5A03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02BF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0/-0.001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0B9EED0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52F1008" w14:textId="77777777" w:rsidR="00AF6291" w:rsidRPr="006E2373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t>Cash benefit to care recipient 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6E2AA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272D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C8F34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E835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1D5C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33B70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C131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596F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EAA92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29FA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35967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9A3CE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DD214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1249A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611E4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951E3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74743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587F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6291" w:rsidRPr="00DF3FBA" w14:paraId="33B1C06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F7B92C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7BD7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7BD75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011A6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2/0.1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E5CD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1CC79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221F7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5/0.1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DB46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EC70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6622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2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4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09A1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93F3A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F6B68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/0.1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4BAE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43C8D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7C1F7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4/0.0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F154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F4B5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9EB3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1/0.145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3B30D30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2EE8F7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C126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4A44D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3EF28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2/0.6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9D39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683A4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91770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67/0.0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F7C2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B3B7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40BE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9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5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9A36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4EF51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1C8C0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4/0.4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4D63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0BB90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C539D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6/0.1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9158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C5BE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F523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4/0.480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4CEDB12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B1C9A58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A03E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5477E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88C1B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24/-0.0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D744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E2DB5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04F1F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/0.0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28EE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02FE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A3C1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1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5</w:t>
            </w: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FCDF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DC67F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8E8C7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3/0.0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04BA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5276D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A6130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3/0.1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42C2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E109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F041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4/0.018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68FE121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B213FC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59D3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C10D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E7F6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ADCA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FAFB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59A8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7431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53C0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C58E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C05A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3145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1357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DBFF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B6D5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7E2B9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B5EA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A1C5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EAF0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291" w:rsidRPr="00DF3FBA" w14:paraId="4AE9ED41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0A1EA4" w14:textId="77777777" w:rsidR="00AF6291" w:rsidRPr="006E2373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 xml:space="preserve">Level of LTC beds high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666F8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93FCB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1006C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A197B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0734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249D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7DD61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49A04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58C1B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CBD00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B96FF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C80FD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D474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40859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0EF7D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047E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268CB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AF65B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6291" w:rsidRPr="00DF3FBA" w14:paraId="57FCE16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B3FBB8C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A90A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5CF3C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00ABE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6/0.2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E8C0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DE2E8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AC9A9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0/0.0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32B4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04B3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3341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1/0.2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1EA1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4D38F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8F045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6/0.1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668A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0AA45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4F823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3/0.0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40F7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20FA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EBE0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/0.136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11524949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602056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536A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CE22A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13F17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1/0.5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2BCF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B92B8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C87A7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4/0.1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E200F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0C593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8886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6/0.5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65FF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CD552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47ECA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0/0.5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F248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382E2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50288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74/0.1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E7A2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1518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2AC8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9/0.532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520A1A30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CD22181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C1D3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DAA30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ACEC4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1/0.0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23EF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670A7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0829B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3/0.0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4AF04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AF10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CE1A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46/-0.0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963F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1CB93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FA861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/0.1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6033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E6CC1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30908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1/0.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4924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BCF4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CE1A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5/0.048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55356E80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89B7EB3" w14:textId="77777777" w:rsidR="00AF6291" w:rsidRPr="006E2373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  <w:t>Level of LTC beds 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87C02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A308B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519D7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D22AD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80AF4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9371E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432C4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C843C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9D586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16CD0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8606D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7E88D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1307B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DAE8F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E6F8E" w14:textId="77777777" w:rsidR="00AF6291" w:rsidRPr="006E2373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A58A1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6DB40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5FA06" w14:textId="77777777" w:rsidR="00AF6291" w:rsidRPr="006E2373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6291" w:rsidRPr="00DF3FBA" w14:paraId="6A673AF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DDD18C9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fore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CD3A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1F7DA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24A2B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4/0.1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457D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2BE1B8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7F5CA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/0.0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1986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F9FC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237C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6/0.1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322B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E69FC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8BF64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4/0.1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3ADA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D8CDED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60BC8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6/0.0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D447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7B0D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87ED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1/0.153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11F65792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4F459F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Transition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E975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70AF6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05271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2/0.6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91A5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350B1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F68EA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06/-0.0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C543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7CC39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2856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4/0.8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5242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77B9B1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1B7B85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3/0.5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E43FC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62CF0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AD5C1B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4/0.1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3531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6BC8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B123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6/0.502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29AB05EA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8A2720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becoming</w:t>
            </w:r>
            <w:proofErr w:type="spellEnd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BBB1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15FBC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68328B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0/-0.0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7DC02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70069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B92B0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1/0.0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4FF37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FC010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812E8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86/-0.0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A3A1A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83DFE6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3135F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1/0.0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06CDE" w14:textId="77777777" w:rsidR="00AF6291" w:rsidRPr="00DF3FBA" w:rsidRDefault="00AF6291" w:rsidP="00105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8D719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4A974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8/0.1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9485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9267E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6976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3F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F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8/-0.023</w:t>
            </w:r>
            <w:r w:rsidRPr="00DF3FBA"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6291" w:rsidRPr="00DF3FBA" w14:paraId="0116A3AC" w14:textId="77777777" w:rsidTr="00105097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10E9E07" w14:textId="77777777" w:rsidR="00AF6291" w:rsidRPr="00DF3FBA" w:rsidRDefault="00AF6291" w:rsidP="00105097">
            <w:pPr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D138F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D839EC5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D6EBE2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C8124FF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1753424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85DF2F7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73EB5D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BD1C7DC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9ED3C92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D396F9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F7A3FA1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FE7EC89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6A36F0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8CA4FB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460A746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AFDFE13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D08E9FA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A051C2D" w14:textId="77777777" w:rsidR="00AF6291" w:rsidRPr="00DF3FBA" w:rsidRDefault="00AF6291" w:rsidP="001050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C91AF3C" w14:textId="77777777" w:rsidR="00AF6291" w:rsidRPr="001830F7" w:rsidRDefault="00AF6291" w:rsidP="00AF6291">
      <w:pPr>
        <w:rPr>
          <w:rFonts w:ascii="Times New Roman" w:hAnsi="Times New Roman" w:cs="Times New Roman"/>
          <w:sz w:val="24"/>
          <w:szCs w:val="24"/>
        </w:rPr>
      </w:pPr>
      <w:r w:rsidRPr="001830F7">
        <w:rPr>
          <w:rFonts w:ascii="Times New Roman" w:hAnsi="Times New Roman" w:cs="Times New Roman"/>
          <w:sz w:val="24"/>
          <w:szCs w:val="24"/>
        </w:rPr>
        <w:br w:type="page"/>
      </w:r>
    </w:p>
    <w:p w14:paraId="5BFC8203" w14:textId="77777777" w:rsidR="00AF6291" w:rsidRPr="001830F7" w:rsidRDefault="00AF6291" w:rsidP="00AF6291">
      <w:pPr>
        <w:rPr>
          <w:rFonts w:ascii="Times New Roman" w:hAnsi="Times New Roman" w:cs="Times New Roman"/>
          <w:sz w:val="24"/>
          <w:szCs w:val="24"/>
        </w:rPr>
      </w:pPr>
    </w:p>
    <w:p w14:paraId="0114A401" w14:textId="77777777" w:rsidR="00AF6291" w:rsidRPr="001830F7" w:rsidRDefault="00AF6291" w:rsidP="00AF6291">
      <w:pPr>
        <w:spacing w:before="120" w:after="120"/>
        <w:jc w:val="center"/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</w:pPr>
      <w:r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 xml:space="preserve">Supplementary </w:t>
      </w:r>
      <w:r w:rsidRPr="001830F7"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>2</w:t>
      </w:r>
      <w:r w:rsidRPr="001830F7">
        <w:rPr>
          <w:rFonts w:ascii="Times New Roman" w:eastAsia="Calibri" w:hAnsi="Times New Roman" w:cs="Times New Roman"/>
          <w:sz w:val="24"/>
          <w:szCs w:val="24"/>
          <w:lang w:eastAsia="de-DE"/>
          <w14:numForm w14:val="oldStyle"/>
        </w:rPr>
        <w:t>: Results of Spline Models including slope differences for carers between wealth groups and levels of policy indicator (for carers only)</w:t>
      </w:r>
    </w:p>
    <w:tbl>
      <w:tblPr>
        <w:tblStyle w:val="Tabellenraster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1"/>
        <w:gridCol w:w="120"/>
        <w:gridCol w:w="724"/>
        <w:gridCol w:w="1521"/>
        <w:gridCol w:w="120"/>
        <w:gridCol w:w="724"/>
        <w:gridCol w:w="1534"/>
        <w:gridCol w:w="120"/>
        <w:gridCol w:w="718"/>
        <w:gridCol w:w="1470"/>
        <w:gridCol w:w="120"/>
        <w:gridCol w:w="709"/>
        <w:gridCol w:w="1514"/>
      </w:tblGrid>
      <w:tr w:rsidR="00AF6291" w:rsidRPr="005F60E5" w14:paraId="44ADB3AC" w14:textId="77777777" w:rsidTr="00105097">
        <w:trPr>
          <w:tblHeader/>
          <w:jc w:val="center"/>
        </w:trPr>
        <w:tc>
          <w:tcPr>
            <w:tcW w:w="0" w:type="auto"/>
            <w:tcBorders>
              <w:bottom w:val="nil"/>
            </w:tcBorders>
          </w:tcPr>
          <w:p w14:paraId="0FE477F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ADAB152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gridSpan w:val="5"/>
          </w:tcPr>
          <w:p w14:paraId="42D1686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>Women</w:t>
            </w:r>
          </w:p>
        </w:tc>
        <w:tc>
          <w:tcPr>
            <w:tcW w:w="0" w:type="auto"/>
            <w:tcBorders>
              <w:bottom w:val="nil"/>
            </w:tcBorders>
          </w:tcPr>
          <w:p w14:paraId="769FE04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0" w:type="auto"/>
            <w:gridSpan w:val="5"/>
          </w:tcPr>
          <w:p w14:paraId="6E6C1D5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>Men</w:t>
            </w:r>
          </w:p>
        </w:tc>
      </w:tr>
      <w:tr w:rsidR="00AF6291" w:rsidRPr="005F60E5" w14:paraId="7AA65618" w14:textId="77777777" w:rsidTr="00105097">
        <w:trPr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D2A21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0B5E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56E3FB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Treatments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br/>
              <w:t>(care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8E6A0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F866AA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lang w:val="en-US" w:eastAsia="de-DE"/>
              </w:rPr>
              <w:t>Difference</w:t>
            </w:r>
            <w:r w:rsidRPr="006E2373">
              <w:rPr>
                <w:rFonts w:ascii="Times New Roman" w:eastAsia="Calibri" w:hAnsi="Times New Roman" w:cs="Times New Roman"/>
                <w:lang w:val="en-US" w:eastAsia="de-DE"/>
              </w:rPr>
              <w:br/>
              <w:t xml:space="preserve">within group </w:t>
            </w:r>
            <w:r w:rsidRPr="006E2373">
              <w:rPr>
                <w:rFonts w:ascii="Times New Roman" w:eastAsia="Calibri" w:hAnsi="Times New Roman" w:cs="Times New Roman"/>
                <w:lang w:val="en-US" w:eastAsia="de-DE"/>
              </w:rPr>
              <w:br/>
              <w:t>(vs. high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58564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8CB500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Treatments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br/>
              <w:t>(care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C907C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D3D7B0C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lang w:val="en-US" w:eastAsia="de-DE"/>
              </w:rPr>
              <w:t>Difference</w:t>
            </w:r>
            <w:r w:rsidRPr="006E2373">
              <w:rPr>
                <w:rFonts w:ascii="Times New Roman" w:eastAsia="Calibri" w:hAnsi="Times New Roman" w:cs="Times New Roman"/>
                <w:lang w:val="en-US" w:eastAsia="de-DE"/>
              </w:rPr>
              <w:br/>
              <w:t xml:space="preserve">within group </w:t>
            </w:r>
            <w:r w:rsidRPr="006E2373">
              <w:rPr>
                <w:rFonts w:ascii="Times New Roman" w:eastAsia="Calibri" w:hAnsi="Times New Roman" w:cs="Times New Roman"/>
                <w:lang w:val="en-US" w:eastAsia="de-DE"/>
              </w:rPr>
              <w:br/>
              <w:t>(vs. high)</w:t>
            </w:r>
          </w:p>
        </w:tc>
      </w:tr>
      <w:tr w:rsidR="00AF6291" w:rsidRPr="005F60E5" w14:paraId="666F5EF6" w14:textId="77777777" w:rsidTr="00105097">
        <w:trPr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41D5A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AE0FC2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F3FC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</w:t>
            </w:r>
            <w:proofErr w:type="spellEnd"/>
            <w:r w:rsidRPr="005F60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E4E8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F80C9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075AB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oef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2EF26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14F79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AFD8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</w:t>
            </w:r>
            <w:proofErr w:type="spellEnd"/>
            <w:r w:rsidRPr="005F60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BE05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29E5A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5B600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oef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ECC4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95% CI</w:t>
            </w:r>
          </w:p>
        </w:tc>
      </w:tr>
      <w:tr w:rsidR="00AF6291" w:rsidRPr="005F60E5" w14:paraId="6F07CF3D" w14:textId="77777777" w:rsidTr="00105097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599AF2C9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860E6AF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87E7D0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78E300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D5843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E3EF02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8EDEE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70A379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E04208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F60D87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5D765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91E67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43044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44563038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A640E3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 xml:space="preserve">High </w:t>
            </w:r>
            <w:proofErr w:type="spellStart"/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>weal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4035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0969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D057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7FA2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3918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334E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1266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B4F3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B500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A860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4475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24A3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71A04722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84A112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4096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889FE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6B870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57/0.1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8329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28DDC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049B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812E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EAB8B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BDC55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09/0.1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8413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F9E38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B372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1849AFF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D5CD60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4B69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4E7D9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354B3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288/0.5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482A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66426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E203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5C93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3660B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29E6E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225/0.4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B5D1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7F384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E344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71C54B6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DF05478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5733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819C8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5E026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93/0.0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F788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0F624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92C9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0295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EFE1C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B6499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45/0.0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30B9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4F8A0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DF10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44227BD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8EA736E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>Medium W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B0D3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6D10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E799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AC96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E505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BCE4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4482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04D3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F236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DF9F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B408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6BBE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5EDEC76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F66795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0B5F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81A1D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2B931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64/0.1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6EA9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1974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4D65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87/0.0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F516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236E3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47B62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85/0.2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3DA4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97CA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1037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-0.018</w:t>
            </w:r>
            <w:r w:rsidRPr="005F60E5">
              <w:rPr>
                <w:rFonts w:ascii="Times New Roman" w:hAnsi="Times New Roman" w:cs="Times New Roman"/>
                <w:color w:val="000000"/>
              </w:rPr>
              <w:t>/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0.158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7CD597F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3952FE3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ACD0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78CD9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74660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432/0.6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B3FF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5282C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0238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38/0.3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EAE1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3A1C0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51E05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305/0.5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7E1A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39070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E9FC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-0.109</w:t>
            </w:r>
            <w:r w:rsidRPr="005F60E5">
              <w:rPr>
                <w:rFonts w:ascii="Times New Roman" w:hAnsi="Times New Roman" w:cs="Times New Roman"/>
                <w:color w:val="000000"/>
              </w:rPr>
              <w:t>/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0.251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1CD82851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34FCA3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CBB6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3D3A9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FEE39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93/0.0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D0A9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3D1A2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214D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73/0.0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5D2C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F2B90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B16B5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58/0.0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F664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B3C03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-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27CB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-0.094</w:t>
            </w:r>
            <w:r w:rsidRPr="005F60E5">
              <w:rPr>
                <w:rFonts w:ascii="Times New Roman" w:hAnsi="Times New Roman" w:cs="Times New Roman"/>
                <w:color w:val="000000"/>
              </w:rPr>
              <w:t>/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0.063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5E4D4A99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B8F741C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 xml:space="preserve">Low </w:t>
            </w:r>
            <w:proofErr w:type="spellStart"/>
            <w:r w:rsidRPr="005F60E5">
              <w:rPr>
                <w:rFonts w:ascii="Times New Roman" w:eastAsia="Calibri" w:hAnsi="Times New Roman" w:cs="Times New Roman"/>
                <w:b/>
                <w:bCs/>
                <w:lang w:eastAsia="de-DE"/>
              </w:rPr>
              <w:t>wealt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610F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6AA4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0377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DCFB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D66B6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2688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0689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9647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0DE0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1E15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DDE48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4CB6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</w:tr>
      <w:tr w:rsidR="00AF6291" w:rsidRPr="005F60E5" w14:paraId="30A7453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33B14A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5385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EEBD3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DCCFF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69/0.1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4699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F48F2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5240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83/0.0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3543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21B21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BB0C5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64/0.1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4CDC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E72E4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70B3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-0.038</w:t>
            </w:r>
            <w:r w:rsidRPr="005F60E5">
              <w:rPr>
                <w:rFonts w:ascii="Times New Roman" w:hAnsi="Times New Roman" w:cs="Times New Roman"/>
                <w:color w:val="000000"/>
              </w:rPr>
              <w:t>/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0.138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6415E42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C17BE14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3D05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BC99F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6B2B9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515/0.7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4F72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3B950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1D87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40/0.3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8E37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EABDC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7F1D3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384/0.6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16B8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D5EC2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0.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0BDF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-0.032</w:t>
            </w:r>
            <w:r w:rsidRPr="005F60E5">
              <w:rPr>
                <w:rFonts w:ascii="Times New Roman" w:hAnsi="Times New Roman" w:cs="Times New Roman"/>
                <w:color w:val="000000"/>
              </w:rPr>
              <w:t>/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0.318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1A00F7FD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6DFC55A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2E53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40287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5CA9D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11/-0.0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C12F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A1601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0D0B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91/0.0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4AFD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5A8D8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F4621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36/0.1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4C5D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073BC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DE7C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-0.001</w:t>
            </w:r>
            <w:r w:rsidRPr="005F60E5">
              <w:rPr>
                <w:rFonts w:ascii="Times New Roman" w:hAnsi="Times New Roman" w:cs="Times New Roman"/>
                <w:color w:val="000000"/>
              </w:rPr>
              <w:t>/</w:t>
            </w:r>
            <w:r w:rsidRPr="005F60E5">
              <w:rPr>
                <w:rFonts w:ascii="Times New Roman" w:eastAsia="Calibri" w:hAnsi="Times New Roman" w:cs="Times New Roman"/>
                <w:lang w:eastAsia="de-DE"/>
              </w:rPr>
              <w:t>0.155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428AFCC0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3657CA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2A0A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ABA7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0CBE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B919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C656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B18A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E932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FB44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4E14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39C4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EA22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FE75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02D346B3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90F2D29" w14:textId="77777777" w:rsidR="00AF6291" w:rsidRPr="006E2373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lang w:val="en-US" w:eastAsia="de-DE"/>
              </w:rPr>
              <w:t>Level of caregiver support 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46ED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BF124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EA1D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250B9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FB0D6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FBD4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E690C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0DA09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95B98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BA544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013B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24B6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AF6291" w:rsidRPr="005F60E5" w14:paraId="48190B01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E4BEECE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5545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526A8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CE52E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62/0.1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E494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5EADF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5CAC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0341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5B386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90F19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96/0.2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1CE1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9CB2E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7501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25AD0E4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3C7EE1F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6DD0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5B01A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5A696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476/0.7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9C40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31D17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E1F7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B0D7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4FC52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4C257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275/0.5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52E9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18A50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FDF7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1501687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B0AAF02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8D66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766F8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A28CA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07/-0.0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9C1A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86C9E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BAF0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5934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9FE36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E4EE9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22/0.1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20BD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AC3F8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DAF0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37ADE55A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211F998" w14:textId="77777777" w:rsidR="00AF6291" w:rsidRPr="006E2373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lang w:val="en-US" w:eastAsia="de-DE"/>
              </w:rPr>
              <w:t>Level of caregiver support 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11DED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5E18A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A602C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8472E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FAFB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3D61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8300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66A6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DF686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7302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DED0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A0DBC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AF6291" w:rsidRPr="005F60E5" w14:paraId="440503E4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447182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34A7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0C809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ADCDA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96/0.2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7BE1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3346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EC71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051/0.107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8652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BD013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E4DE5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0.066/0.1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1B7F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A95A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D1B1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-0.110/0.041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0C81F90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73270F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E2D2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06648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4AFCC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428/0.6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F926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FE01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4C36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219/0.086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9E3B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62E43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DAC78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0.357/0.5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4ADC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B862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7793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-0.086/0.223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4C1C7B82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3BC82D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B547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65403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5D3AA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04/-0.0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0B74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3A34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C23D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070/0.058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73CA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9FAFB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23A98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-0.044/0.0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CBCC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1E2F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D406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142/-0.004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203113EE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BBB0257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5B4D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6C7D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C432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887F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5991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F4A0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777E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FF42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6FD4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E3BB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6CA6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FBE3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567710D8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D66409" w14:textId="77777777" w:rsidR="00AF6291" w:rsidRPr="006E2373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lang w:val="en-US" w:eastAsia="de-DE"/>
              </w:rPr>
              <w:t>Cash benefit to care recipient hig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8673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B85F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E187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C48C4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07D5E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643DB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6180D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58F59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9475C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3823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66F9D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49D6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AF6291" w:rsidRPr="005F60E5" w14:paraId="693BC99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0CE108D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lastRenderedPageBreak/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DC22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EDE5D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98938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97/0.2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04AA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1CD3B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3E92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461C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68A6C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D2FEB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110/0.2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1B82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82D59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99DE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340B3DEC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B16685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6CCC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DB3E5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F4860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609/0.8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660E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807E1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33CE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5763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C4EA3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59BF0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368/0.5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17BB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F3894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616F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07C802D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E5351D0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6728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156AD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B03E8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13/-0.0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B900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B0D48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6082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4649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94B2B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986AF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12/0.0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BB1A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EB81E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2544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3AC35E3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217388" w14:textId="77777777" w:rsidR="00AF6291" w:rsidRPr="006E2373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lang w:val="en-US" w:eastAsia="de-DE"/>
              </w:rPr>
              <w:t>Cash benefit to care recipient 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9ED3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D40E6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F981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975DB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B167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8DC9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4850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EFE2E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A18DB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8640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110B2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A3516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AF6291" w:rsidRPr="005F60E5" w14:paraId="34CFB462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0239EC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4F9B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9B9E9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1FF5E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22/0.1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2959B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471C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D385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153/0.017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6DD5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35F88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8BDCB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0.051/0.1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EF62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60D4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9730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137/0.027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6573CF73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47D46B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CC4E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0B401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A7831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382/0.6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CA1D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A379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4289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379/</w:t>
            </w: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058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74A8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82228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73BC4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0.214/0.4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B002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2BF5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4977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308/0.020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045B333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EA6E75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C45C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2D19B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404D1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24/-0.0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A030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3330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98DC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074/0.057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FE26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1D799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CE461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-0.033/0.0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4791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7185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C998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(-0.089/0.058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574D6FC7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C907B8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9FAE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B60A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901A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122A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C644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F9CF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5407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5F5E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8A53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7410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610F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5BDC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219D981B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0C5F6E4" w14:textId="77777777" w:rsidR="00AF6291" w:rsidRPr="006E2373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lang w:val="en-US" w:eastAsia="de-DE"/>
              </w:rPr>
              <w:t xml:space="preserve">Level of LTC beds high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D5B4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27899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950F7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3BCD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15FC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40194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D4BBA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F0AEB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2A5E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2474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67FBD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F279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AF6291" w:rsidRPr="005F60E5" w14:paraId="72A6BC66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E100A7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2CD0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E04E8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31415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96/0.2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5B97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CA0AD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E9B7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E26E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D63DA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075D0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66/0.1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87B9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FACDA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FC86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392FFD1D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19697BC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7BDE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4DCA2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51CB3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321/0.5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EF62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65480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8E79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89A4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B2EE7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72CA7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290/0.5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EB19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7EDC4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51FC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5819F0E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10E1EC0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E5DB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1E885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60E91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81/0.0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B5FD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F97DD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CC7B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69CE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9F546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764D4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02/0.1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0B1A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2B56D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F389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F6291" w:rsidRPr="005F60E5" w14:paraId="7D9819AA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3CEDFE" w14:textId="77777777" w:rsidR="00AF6291" w:rsidRPr="006E2373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E2373">
              <w:rPr>
                <w:rFonts w:ascii="Times New Roman" w:eastAsia="Calibri" w:hAnsi="Times New Roman" w:cs="Times New Roman"/>
                <w:b/>
                <w:bCs/>
                <w:lang w:val="en-US" w:eastAsia="de-DE"/>
              </w:rPr>
              <w:t>Level of LTC beds 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31C11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8762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9253C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646AF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2AA40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A2AB2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34D984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9512E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C1C56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80C25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56DFDA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68423" w14:textId="77777777" w:rsidR="00AF6291" w:rsidRPr="006E2373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AF6291" w:rsidRPr="005F60E5" w14:paraId="4477EBD2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F1D7EA0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fore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FA14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62C1DB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7D541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74/0.1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FE94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5D4A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C3F3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07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/</w:t>
            </w:r>
            <w:r w:rsidRPr="005F60E5">
              <w:rPr>
                <w:rFonts w:ascii="Times New Roman" w:hAnsi="Times New Roman" w:cs="Times New Roman"/>
                <w:color w:val="000000"/>
              </w:rPr>
              <w:t>0.0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3244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53DA8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F3A7B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84/0.1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4F6A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8790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8F411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061/0.087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38C59A70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9EA13E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Transition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CAC1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824BF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A90E43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512/0.6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4D76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8C465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303B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024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/</w:t>
            </w:r>
            <w:r w:rsidRPr="005F60E5">
              <w:rPr>
                <w:rFonts w:ascii="Times New Roman" w:hAnsi="Times New Roman" w:cs="Times New Roman"/>
                <w:color w:val="000000"/>
              </w:rPr>
              <w:t>0.3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2B06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D6B50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EC150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0.333/0.5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E8F1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378F0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3490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123/0.177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0C47262F" w14:textId="77777777" w:rsidTr="0010509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C28F0F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After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becoming</w:t>
            </w:r>
            <w:proofErr w:type="spellEnd"/>
            <w:r w:rsidRPr="005F60E5">
              <w:rPr>
                <w:rFonts w:ascii="Times New Roman" w:eastAsia="Calibri" w:hAnsi="Times New Roman" w:cs="Times New Roman"/>
                <w:lang w:eastAsia="de-DE"/>
              </w:rPr>
              <w:t xml:space="preserve"> a </w:t>
            </w:r>
            <w:proofErr w:type="spellStart"/>
            <w:r w:rsidRPr="005F60E5">
              <w:rPr>
                <w:rFonts w:ascii="Times New Roman" w:eastAsia="Calibri" w:hAnsi="Times New Roman" w:cs="Times New Roman"/>
                <w:lang w:eastAsia="de-DE"/>
              </w:rPr>
              <w:t>car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6FA2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E7A3DA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85BB6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10/-0.0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477F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B85F6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F2DE4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100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/</w:t>
            </w:r>
            <w:r w:rsidRPr="005F60E5">
              <w:rPr>
                <w:rFonts w:ascii="Times New Roman" w:hAnsi="Times New Roman" w:cs="Times New Roman"/>
                <w:color w:val="000000"/>
              </w:rPr>
              <w:t>0.0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08A0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CBEE4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82164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0.021/0.0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D89DF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EEF0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eastAsia="Calibri" w:hAnsi="Times New Roman" w:cs="Times New Roman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4B02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F60E5">
              <w:rPr>
                <w:rFonts w:ascii="Times New Roman" w:hAnsi="Times New Roman" w:cs="Times New Roman"/>
                <w:color w:val="000000"/>
              </w:rPr>
              <w:t>(-</w:t>
            </w:r>
            <w:r w:rsidRPr="005F60E5">
              <w:rPr>
                <w:rFonts w:ascii="Times New Roman" w:eastAsia="Calibri" w:hAnsi="Times New Roman" w:cs="Times New Roman"/>
                <w:color w:val="000000"/>
              </w:rPr>
              <w:t>0.096/0.036</w:t>
            </w:r>
            <w:r w:rsidRPr="005F60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6291" w:rsidRPr="005F60E5" w14:paraId="6EA028CE" w14:textId="77777777" w:rsidTr="00105097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0909445" w14:textId="77777777" w:rsidR="00AF6291" w:rsidRPr="005F60E5" w:rsidRDefault="00AF6291" w:rsidP="00105097">
            <w:pPr>
              <w:spacing w:line="276" w:lineRule="auto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94E19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B9E9B5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EB9673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9BA6FD2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0608AE8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2BDA1ED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F9CB0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CEF9647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E64F27E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1B7974C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B344269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EE47D1B" w14:textId="77777777" w:rsidR="00AF6291" w:rsidRPr="005F60E5" w:rsidRDefault="00AF6291" w:rsidP="0010509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114A694A" w14:textId="77777777" w:rsidR="00AF6291" w:rsidRPr="001830F7" w:rsidRDefault="00AF6291" w:rsidP="00AF6291">
      <w:pPr>
        <w:rPr>
          <w:rFonts w:ascii="Times New Roman" w:hAnsi="Times New Roman" w:cs="Times New Roman"/>
          <w:sz w:val="24"/>
          <w:szCs w:val="24"/>
        </w:rPr>
      </w:pPr>
    </w:p>
    <w:p w14:paraId="6EB5F87F" w14:textId="77777777" w:rsidR="004C2DF1" w:rsidRDefault="004C2DF1"/>
    <w:sectPr w:rsidR="004C2DF1" w:rsidSect="005F60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6D0D9" w14:textId="77777777" w:rsidR="000F28C8" w:rsidRDefault="000F28C8">
      <w:pPr>
        <w:spacing w:after="0" w:line="240" w:lineRule="auto"/>
      </w:pPr>
      <w:r>
        <w:separator/>
      </w:r>
    </w:p>
  </w:endnote>
  <w:endnote w:type="continuationSeparator" w:id="0">
    <w:p w14:paraId="0294CDE7" w14:textId="77777777" w:rsidR="000F28C8" w:rsidRDefault="000F2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933438009"/>
      <w:docPartObj>
        <w:docPartGallery w:val="Page Numbers (Bottom of Page)"/>
        <w:docPartUnique/>
      </w:docPartObj>
    </w:sdtPr>
    <w:sdtEndPr/>
    <w:sdtContent>
      <w:p w14:paraId="4566793A" w14:textId="77777777" w:rsidR="005F60E5" w:rsidRPr="00F9323A" w:rsidRDefault="00AF6291" w:rsidP="00461759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9323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323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9323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F6291">
          <w:rPr>
            <w:rFonts w:ascii="Times New Roman" w:hAnsi="Times New Roman" w:cs="Times New Roman"/>
            <w:noProof/>
            <w:sz w:val="24"/>
            <w:szCs w:val="24"/>
            <w:lang w:val="de-DE"/>
          </w:rPr>
          <w:t>6</w:t>
        </w:r>
        <w:r w:rsidRPr="00F9323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617F7" w14:textId="77777777" w:rsidR="000F28C8" w:rsidRDefault="000F28C8">
      <w:pPr>
        <w:spacing w:after="0" w:line="240" w:lineRule="auto"/>
      </w:pPr>
      <w:r>
        <w:separator/>
      </w:r>
    </w:p>
  </w:footnote>
  <w:footnote w:type="continuationSeparator" w:id="0">
    <w:p w14:paraId="25D36E34" w14:textId="77777777" w:rsidR="000F28C8" w:rsidRDefault="000F2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54C17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2E26BC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222DC6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336591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8AAD6B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D6596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710887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00482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E2FE8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4E076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387D36"/>
    <w:multiLevelType w:val="hybridMultilevel"/>
    <w:tmpl w:val="2B4A3228"/>
    <w:lvl w:ilvl="0" w:tplc="1A70BB3A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C24C89"/>
    <w:multiLevelType w:val="hybridMultilevel"/>
    <w:tmpl w:val="9AA8854C"/>
    <w:lvl w:ilvl="0" w:tplc="D82EE7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BC0F47"/>
    <w:multiLevelType w:val="hybridMultilevel"/>
    <w:tmpl w:val="7592F7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FC1944"/>
    <w:multiLevelType w:val="hybridMultilevel"/>
    <w:tmpl w:val="E94A5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D669DA"/>
    <w:multiLevelType w:val="hybridMultilevel"/>
    <w:tmpl w:val="4694FBAE"/>
    <w:lvl w:ilvl="0" w:tplc="9850D2F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4F50D7"/>
    <w:multiLevelType w:val="hybridMultilevel"/>
    <w:tmpl w:val="C0946EF8"/>
    <w:lvl w:ilvl="0" w:tplc="82DE1AE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85335D"/>
    <w:multiLevelType w:val="hybridMultilevel"/>
    <w:tmpl w:val="DBB43586"/>
    <w:lvl w:ilvl="0" w:tplc="AAD8D51E">
      <w:start w:val="1"/>
      <w:numFmt w:val="decimal"/>
      <w:lvlText w:val="%1"/>
      <w:lvlJc w:val="left"/>
      <w:pPr>
        <w:ind w:left="930" w:hanging="57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4C14B6"/>
    <w:multiLevelType w:val="hybridMultilevel"/>
    <w:tmpl w:val="6E08A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7"/>
  </w:num>
  <w:num w:numId="13">
    <w:abstractNumId w:val="16"/>
  </w:num>
  <w:num w:numId="14">
    <w:abstractNumId w:val="14"/>
  </w:num>
  <w:num w:numId="15">
    <w:abstractNumId w:val="13"/>
  </w:num>
  <w:num w:numId="16">
    <w:abstractNumId w:val="11"/>
  </w:num>
  <w:num w:numId="17">
    <w:abstractNumId w:val="12"/>
  </w:num>
  <w:num w:numId="18">
    <w:abstractNumId w:val="15"/>
  </w:num>
  <w:num w:numId="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91"/>
    <w:rsid w:val="000F28C8"/>
    <w:rsid w:val="004C2DF1"/>
    <w:rsid w:val="006E2373"/>
    <w:rsid w:val="00740DA5"/>
    <w:rsid w:val="00AF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FEE2CD"/>
  <w15:chartTrackingRefBased/>
  <w15:docId w15:val="{ACBC14CB-FE12-4519-BC2C-F1E6CFC7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629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629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6291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62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629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629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629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629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629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629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629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62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F6291"/>
    <w:pPr>
      <w:spacing w:after="0" w:line="240" w:lineRule="auto"/>
    </w:pPr>
    <w:rPr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F6291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AF6291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F6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AF6291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AF629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F6291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AF6291"/>
    <w:rPr>
      <w:lang w:val="en-GB"/>
    </w:rPr>
  </w:style>
  <w:style w:type="table" w:styleId="Tabellenraster">
    <w:name w:val="Table Grid"/>
    <w:basedOn w:val="NormaleTabelle"/>
    <w:uiPriority w:val="59"/>
    <w:rsid w:val="00AF62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F629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F6291"/>
    <w:pPr>
      <w:spacing w:after="120" w:line="240" w:lineRule="auto"/>
      <w:jc w:val="both"/>
    </w:pPr>
    <w:rPr>
      <w:rFonts w:ascii="Times New Roman" w:hAnsi="Times New Roman"/>
      <w:sz w:val="20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F6291"/>
    <w:rPr>
      <w:rFonts w:ascii="Times New Roman" w:hAnsi="Times New Roman"/>
      <w:sz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F6291"/>
    <w:pPr>
      <w:spacing w:after="120"/>
    </w:pPr>
    <w:rPr>
      <w:rFonts w:ascii="Times New Roman" w:hAnsi="Times New Roman"/>
      <w:b/>
      <w:color w:val="000000" w:themeColor="text1"/>
      <w:sz w:val="2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F6291"/>
    <w:rPr>
      <w:rFonts w:ascii="Times New Roman" w:eastAsiaTheme="majorEastAsia" w:hAnsi="Times New Roman" w:cstheme="majorBidi"/>
      <w:b/>
      <w:color w:val="000000" w:themeColor="text1"/>
      <w:sz w:val="20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F629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F629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F6291"/>
    <w:rPr>
      <w:rFonts w:ascii="Arial" w:eastAsiaTheme="majorEastAsia" w:hAnsi="Arial" w:cs="Arial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F6291"/>
    <w:rPr>
      <w:rFonts w:ascii="Arial" w:eastAsiaTheme="majorEastAsia" w:hAnsi="Arial" w:cs="Arial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F6291"/>
    <w:rPr>
      <w:rFonts w:ascii="Arial" w:eastAsiaTheme="majorEastAsia" w:hAnsi="Arial" w:cs="Arial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F6291"/>
    <w:rPr>
      <w:rFonts w:ascii="Arial" w:eastAsiaTheme="majorEastAsia" w:hAnsi="Arial" w:cs="Arial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F6291"/>
    <w:rPr>
      <w:rFonts w:ascii="Arial" w:eastAsiaTheme="majorEastAsia" w:hAnsi="Arial" w:cs="Arial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F6291"/>
    <w:rPr>
      <w:rFonts w:ascii="Arial" w:eastAsiaTheme="majorEastAsia" w:hAnsi="Arial" w:cs="Arial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F6291"/>
    <w:rPr>
      <w:rFonts w:ascii="Arial" w:eastAsiaTheme="majorEastAsia" w:hAnsi="Arial" w:cs="Arial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F6291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F6291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62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6291"/>
    <w:pPr>
      <w:spacing w:after="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6291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62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6291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629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6291"/>
    <w:rPr>
      <w:rFonts w:ascii="Segoe UI" w:hAnsi="Segoe UI" w:cs="Segoe UI"/>
      <w:sz w:val="18"/>
      <w:szCs w:val="18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AF6291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unhideWhenUsed/>
    <w:rsid w:val="00AF6291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F6291"/>
    <w:rPr>
      <w:color w:val="954F72" w:themeColor="followedHyperlink"/>
      <w:u w:val="single"/>
    </w:rPr>
  </w:style>
  <w:style w:type="character" w:customStyle="1" w:styleId="markedcontent">
    <w:name w:val="markedcontent"/>
    <w:basedOn w:val="Absatz-Standardschriftart"/>
    <w:rsid w:val="00AF6291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F6291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AF6291"/>
    <w:pPr>
      <w:spacing w:after="0" w:line="240" w:lineRule="auto"/>
    </w:pPr>
    <w:rPr>
      <w:lang w:val="en-GB"/>
    </w:rPr>
  </w:style>
  <w:style w:type="character" w:styleId="Buchtitel">
    <w:name w:val="Book Title"/>
    <w:basedOn w:val="Absatz-Standardschriftart"/>
    <w:uiPriority w:val="33"/>
    <w:qFormat/>
    <w:rsid w:val="00AF629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AF6291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AF629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F6291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AF629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629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i/>
      <w:iCs/>
      <w:color w:val="5B9BD5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6291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AF6291"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AF6291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AF6291"/>
    <w:pPr>
      <w:spacing w:after="0" w:line="240" w:lineRule="auto"/>
      <w:ind w:left="720"/>
      <w:contextualSpacing/>
    </w:pPr>
    <w:rPr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AF6291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F6291"/>
    <w:pPr>
      <w:spacing w:after="0" w:line="240" w:lineRule="auto"/>
    </w:pPr>
    <w:rPr>
      <w:color w:val="2E74B5" w:themeColor="accent1" w:themeShade="BF"/>
      <w:lang w:val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F6291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AF6291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F6291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AF6291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F62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F62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F6291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AF629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F6291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link w:val="KeinLeerraumZchn"/>
    <w:uiPriority w:val="1"/>
    <w:qFormat/>
    <w:rsid w:val="00AF6291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AF629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AF629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AF629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F6291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F6291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AF629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AF629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AF629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AF629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F6291"/>
    <w:pPr>
      <w:spacing w:after="0" w:line="240" w:lineRule="auto"/>
    </w:pPr>
    <w:rPr>
      <w:i/>
      <w:iCs/>
      <w:lang w:val="en-GB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F6291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AF6291"/>
  </w:style>
  <w:style w:type="paragraph" w:styleId="NurText">
    <w:name w:val="Plain Text"/>
    <w:basedOn w:val="Standard"/>
    <w:link w:val="NurTextZchn"/>
    <w:uiPriority w:val="99"/>
    <w:semiHidden/>
    <w:unhideWhenUsed/>
    <w:rsid w:val="00AF6291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F6291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F6291"/>
    <w:pPr>
      <w:spacing w:after="0" w:line="240" w:lineRule="auto"/>
    </w:pPr>
    <w:rPr>
      <w:rFonts w:ascii="Segoe UI" w:hAnsi="Segoe UI" w:cs="Segoe UI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F6291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AF6291"/>
    <w:rPr>
      <w:i/>
      <w:iCs/>
    </w:rPr>
  </w:style>
  <w:style w:type="character" w:styleId="Fett">
    <w:name w:val="Strong"/>
    <w:basedOn w:val="Absatz-Standardschriftart"/>
    <w:uiPriority w:val="22"/>
    <w:qFormat/>
    <w:rsid w:val="00AF6291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AF6291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5B9BD5" w:themeColor="accent1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F6291"/>
    <w:pPr>
      <w:spacing w:after="120" w:line="240" w:lineRule="auto"/>
      <w:ind w:left="283"/>
    </w:pPr>
    <w:rPr>
      <w:sz w:val="16"/>
      <w:szCs w:val="16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F6291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F6291"/>
    <w:pPr>
      <w:spacing w:after="120" w:line="480" w:lineRule="auto"/>
      <w:ind w:left="283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F6291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F6291"/>
    <w:pPr>
      <w:spacing w:after="120" w:line="240" w:lineRule="auto"/>
    </w:pPr>
    <w:rPr>
      <w:sz w:val="16"/>
      <w:szCs w:val="16"/>
      <w:lang w:val="en-GB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F6291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F6291"/>
    <w:pPr>
      <w:spacing w:after="120" w:line="480" w:lineRule="auto"/>
    </w:pPr>
    <w:rPr>
      <w:lang w:val="en-GB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F6291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F6291"/>
    <w:pPr>
      <w:spacing w:after="0" w:line="240" w:lineRule="auto"/>
    </w:pPr>
    <w:rPr>
      <w:lang w:val="en-GB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F6291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F6291"/>
    <w:pPr>
      <w:spacing w:after="120" w:line="240" w:lineRule="auto"/>
      <w:ind w:left="283"/>
    </w:pPr>
    <w:rPr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F6291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F6291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F6291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F6291"/>
    <w:pPr>
      <w:spacing w:after="120" w:line="240" w:lineRule="auto"/>
    </w:pPr>
    <w:rPr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F6291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F629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F6291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F6291"/>
    <w:pPr>
      <w:spacing w:after="0" w:line="240" w:lineRule="auto"/>
    </w:pPr>
    <w:rPr>
      <w:lang w:val="en-GB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AF6291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F6291"/>
    <w:pPr>
      <w:spacing w:after="0" w:line="240" w:lineRule="auto"/>
    </w:pPr>
    <w:rPr>
      <w:lang w:val="en-GB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AF6291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6291"/>
    <w:pPr>
      <w:numPr>
        <w:ilvl w:val="1"/>
      </w:numPr>
      <w:spacing w:after="0" w:line="240" w:lineRule="auto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6291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F62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F629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AF6291"/>
    <w:pPr>
      <w:spacing w:after="120" w:line="240" w:lineRule="auto"/>
      <w:ind w:left="1415"/>
      <w:contextualSpacing/>
    </w:pPr>
    <w:rPr>
      <w:lang w:val="en-GB"/>
    </w:rPr>
  </w:style>
  <w:style w:type="paragraph" w:styleId="Listenfortsetzung4">
    <w:name w:val="List Continue 4"/>
    <w:basedOn w:val="Standard"/>
    <w:uiPriority w:val="99"/>
    <w:semiHidden/>
    <w:unhideWhenUsed/>
    <w:rsid w:val="00AF6291"/>
    <w:pPr>
      <w:spacing w:after="120" w:line="240" w:lineRule="auto"/>
      <w:ind w:left="1132"/>
      <w:contextualSpacing/>
    </w:pPr>
    <w:rPr>
      <w:lang w:val="en-GB"/>
    </w:rPr>
  </w:style>
  <w:style w:type="paragraph" w:styleId="Listenfortsetzung3">
    <w:name w:val="List Continue 3"/>
    <w:basedOn w:val="Standard"/>
    <w:uiPriority w:val="99"/>
    <w:semiHidden/>
    <w:unhideWhenUsed/>
    <w:rsid w:val="00AF6291"/>
    <w:pPr>
      <w:spacing w:after="120" w:line="240" w:lineRule="auto"/>
      <w:ind w:left="849"/>
      <w:contextualSpacing/>
    </w:pPr>
    <w:rPr>
      <w:lang w:val="en-GB"/>
    </w:rPr>
  </w:style>
  <w:style w:type="paragraph" w:styleId="Listenfortsetzung2">
    <w:name w:val="List Continue 2"/>
    <w:basedOn w:val="Standard"/>
    <w:uiPriority w:val="99"/>
    <w:semiHidden/>
    <w:unhideWhenUsed/>
    <w:rsid w:val="00AF6291"/>
    <w:pPr>
      <w:spacing w:after="120" w:line="240" w:lineRule="auto"/>
      <w:ind w:left="566"/>
      <w:contextualSpacing/>
    </w:pPr>
    <w:rPr>
      <w:lang w:val="en-GB"/>
    </w:rPr>
  </w:style>
  <w:style w:type="paragraph" w:styleId="Listenfortsetzung">
    <w:name w:val="List Continue"/>
    <w:basedOn w:val="Standard"/>
    <w:uiPriority w:val="99"/>
    <w:semiHidden/>
    <w:unhideWhenUsed/>
    <w:rsid w:val="00AF6291"/>
    <w:pPr>
      <w:spacing w:after="120" w:line="240" w:lineRule="auto"/>
      <w:ind w:left="283"/>
      <w:contextualSpacing/>
    </w:pPr>
    <w:rPr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F6291"/>
    <w:pPr>
      <w:spacing w:after="0" w:line="240" w:lineRule="auto"/>
      <w:ind w:left="4252"/>
    </w:pPr>
    <w:rPr>
      <w:lang w:val="en-GB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F6291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F6291"/>
    <w:pPr>
      <w:spacing w:after="0" w:line="240" w:lineRule="auto"/>
      <w:ind w:left="4252"/>
    </w:pPr>
    <w:rPr>
      <w:lang w:val="en-GB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F6291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AF62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AF62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AF6291"/>
    <w:pPr>
      <w:numPr>
        <w:numId w:val="1"/>
      </w:numPr>
      <w:spacing w:after="0" w:line="240" w:lineRule="auto"/>
      <w:contextualSpacing/>
    </w:pPr>
    <w:rPr>
      <w:lang w:val="en-GB"/>
    </w:rPr>
  </w:style>
  <w:style w:type="paragraph" w:styleId="Listennummer4">
    <w:name w:val="List Number 4"/>
    <w:basedOn w:val="Standard"/>
    <w:uiPriority w:val="99"/>
    <w:semiHidden/>
    <w:unhideWhenUsed/>
    <w:rsid w:val="00AF6291"/>
    <w:pPr>
      <w:numPr>
        <w:numId w:val="2"/>
      </w:numPr>
      <w:spacing w:after="0" w:line="240" w:lineRule="auto"/>
      <w:contextualSpacing/>
    </w:pPr>
    <w:rPr>
      <w:lang w:val="en-GB"/>
    </w:rPr>
  </w:style>
  <w:style w:type="paragraph" w:styleId="Listennummer3">
    <w:name w:val="List Number 3"/>
    <w:basedOn w:val="Standard"/>
    <w:uiPriority w:val="99"/>
    <w:semiHidden/>
    <w:unhideWhenUsed/>
    <w:rsid w:val="00AF6291"/>
    <w:pPr>
      <w:numPr>
        <w:numId w:val="3"/>
      </w:numPr>
      <w:spacing w:after="0" w:line="240" w:lineRule="auto"/>
      <w:contextualSpacing/>
    </w:pPr>
    <w:rPr>
      <w:lang w:val="en-GB"/>
    </w:rPr>
  </w:style>
  <w:style w:type="paragraph" w:styleId="Listennummer2">
    <w:name w:val="List Number 2"/>
    <w:basedOn w:val="Standard"/>
    <w:uiPriority w:val="99"/>
    <w:semiHidden/>
    <w:unhideWhenUsed/>
    <w:rsid w:val="00AF6291"/>
    <w:pPr>
      <w:numPr>
        <w:numId w:val="4"/>
      </w:numPr>
      <w:spacing w:after="0" w:line="240" w:lineRule="auto"/>
      <w:contextualSpacing/>
    </w:pPr>
    <w:rPr>
      <w:lang w:val="en-GB"/>
    </w:rPr>
  </w:style>
  <w:style w:type="paragraph" w:styleId="Aufzhlungszeichen5">
    <w:name w:val="List Bullet 5"/>
    <w:basedOn w:val="Standard"/>
    <w:uiPriority w:val="99"/>
    <w:semiHidden/>
    <w:unhideWhenUsed/>
    <w:rsid w:val="00AF6291"/>
    <w:pPr>
      <w:numPr>
        <w:numId w:val="5"/>
      </w:numPr>
      <w:spacing w:after="0" w:line="240" w:lineRule="auto"/>
      <w:contextualSpacing/>
    </w:pPr>
    <w:rPr>
      <w:lang w:val="en-GB"/>
    </w:rPr>
  </w:style>
  <w:style w:type="paragraph" w:styleId="Aufzhlungszeichen4">
    <w:name w:val="List Bullet 4"/>
    <w:basedOn w:val="Standard"/>
    <w:uiPriority w:val="99"/>
    <w:semiHidden/>
    <w:unhideWhenUsed/>
    <w:rsid w:val="00AF6291"/>
    <w:pPr>
      <w:numPr>
        <w:numId w:val="6"/>
      </w:numPr>
      <w:spacing w:after="0" w:line="240" w:lineRule="auto"/>
      <w:contextualSpacing/>
    </w:pPr>
    <w:rPr>
      <w:lang w:val="en-GB"/>
    </w:rPr>
  </w:style>
  <w:style w:type="paragraph" w:styleId="Aufzhlungszeichen3">
    <w:name w:val="List Bullet 3"/>
    <w:basedOn w:val="Standard"/>
    <w:uiPriority w:val="99"/>
    <w:semiHidden/>
    <w:unhideWhenUsed/>
    <w:rsid w:val="00AF6291"/>
    <w:pPr>
      <w:numPr>
        <w:numId w:val="7"/>
      </w:numPr>
      <w:spacing w:after="0" w:line="240" w:lineRule="auto"/>
      <w:contextualSpacing/>
    </w:pPr>
    <w:rPr>
      <w:lang w:val="en-GB"/>
    </w:rPr>
  </w:style>
  <w:style w:type="paragraph" w:styleId="Aufzhlungszeichen2">
    <w:name w:val="List Bullet 2"/>
    <w:basedOn w:val="Standard"/>
    <w:uiPriority w:val="99"/>
    <w:semiHidden/>
    <w:unhideWhenUsed/>
    <w:rsid w:val="00AF6291"/>
    <w:pPr>
      <w:numPr>
        <w:numId w:val="8"/>
      </w:numPr>
      <w:spacing w:after="0" w:line="240" w:lineRule="auto"/>
      <w:contextualSpacing/>
    </w:pPr>
    <w:rPr>
      <w:lang w:val="en-GB"/>
    </w:rPr>
  </w:style>
  <w:style w:type="paragraph" w:styleId="Liste5">
    <w:name w:val="List 5"/>
    <w:basedOn w:val="Standard"/>
    <w:uiPriority w:val="99"/>
    <w:semiHidden/>
    <w:unhideWhenUsed/>
    <w:rsid w:val="00AF6291"/>
    <w:pPr>
      <w:spacing w:after="0" w:line="240" w:lineRule="auto"/>
      <w:ind w:left="1415" w:hanging="283"/>
      <w:contextualSpacing/>
    </w:pPr>
    <w:rPr>
      <w:lang w:val="en-GB"/>
    </w:rPr>
  </w:style>
  <w:style w:type="paragraph" w:styleId="Liste4">
    <w:name w:val="List 4"/>
    <w:basedOn w:val="Standard"/>
    <w:uiPriority w:val="99"/>
    <w:semiHidden/>
    <w:unhideWhenUsed/>
    <w:rsid w:val="00AF6291"/>
    <w:pPr>
      <w:spacing w:after="0" w:line="240" w:lineRule="auto"/>
      <w:ind w:left="1132" w:hanging="283"/>
      <w:contextualSpacing/>
    </w:pPr>
    <w:rPr>
      <w:lang w:val="en-GB"/>
    </w:rPr>
  </w:style>
  <w:style w:type="paragraph" w:styleId="Liste3">
    <w:name w:val="List 3"/>
    <w:basedOn w:val="Standard"/>
    <w:uiPriority w:val="99"/>
    <w:semiHidden/>
    <w:unhideWhenUsed/>
    <w:rsid w:val="00AF6291"/>
    <w:pPr>
      <w:spacing w:after="0" w:line="240" w:lineRule="auto"/>
      <w:ind w:left="849" w:hanging="283"/>
      <w:contextualSpacing/>
    </w:pPr>
    <w:rPr>
      <w:lang w:val="en-GB"/>
    </w:rPr>
  </w:style>
  <w:style w:type="paragraph" w:styleId="Liste2">
    <w:name w:val="List 2"/>
    <w:basedOn w:val="Standard"/>
    <w:uiPriority w:val="99"/>
    <w:semiHidden/>
    <w:unhideWhenUsed/>
    <w:rsid w:val="00AF6291"/>
    <w:pPr>
      <w:spacing w:after="0" w:line="240" w:lineRule="auto"/>
      <w:ind w:left="566" w:hanging="283"/>
      <w:contextualSpacing/>
    </w:pPr>
    <w:rPr>
      <w:lang w:val="en-GB"/>
    </w:rPr>
  </w:style>
  <w:style w:type="paragraph" w:styleId="Listennummer">
    <w:name w:val="List Number"/>
    <w:basedOn w:val="Standard"/>
    <w:uiPriority w:val="99"/>
    <w:semiHidden/>
    <w:unhideWhenUsed/>
    <w:rsid w:val="00AF6291"/>
    <w:pPr>
      <w:numPr>
        <w:numId w:val="9"/>
      </w:numPr>
      <w:spacing w:after="0" w:line="240" w:lineRule="auto"/>
      <w:contextualSpacing/>
    </w:pPr>
    <w:rPr>
      <w:lang w:val="en-GB"/>
    </w:rPr>
  </w:style>
  <w:style w:type="paragraph" w:styleId="Aufzhlungszeichen">
    <w:name w:val="List Bullet"/>
    <w:basedOn w:val="Standard"/>
    <w:uiPriority w:val="99"/>
    <w:semiHidden/>
    <w:unhideWhenUsed/>
    <w:rsid w:val="00AF6291"/>
    <w:pPr>
      <w:numPr>
        <w:numId w:val="10"/>
      </w:numPr>
      <w:spacing w:after="0" w:line="240" w:lineRule="auto"/>
      <w:contextualSpacing/>
    </w:pPr>
    <w:rPr>
      <w:lang w:val="en-GB"/>
    </w:rPr>
  </w:style>
  <w:style w:type="paragraph" w:styleId="Liste">
    <w:name w:val="List"/>
    <w:basedOn w:val="Standard"/>
    <w:uiPriority w:val="99"/>
    <w:semiHidden/>
    <w:unhideWhenUsed/>
    <w:rsid w:val="00AF6291"/>
    <w:pPr>
      <w:spacing w:after="0" w:line="240" w:lineRule="auto"/>
      <w:ind w:left="283" w:hanging="283"/>
      <w:contextualSpacing/>
    </w:pPr>
    <w:rPr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AF6291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Makrotext">
    <w:name w:val="macro"/>
    <w:link w:val="MakrotextZchn"/>
    <w:uiPriority w:val="99"/>
    <w:semiHidden/>
    <w:unhideWhenUsed/>
    <w:rsid w:val="00AF62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F6291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F6291"/>
    <w:pPr>
      <w:spacing w:after="0" w:line="240" w:lineRule="auto"/>
      <w:ind w:left="220" w:hanging="220"/>
    </w:pPr>
    <w:rPr>
      <w:lang w:val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F6291"/>
    <w:pPr>
      <w:spacing w:after="0" w:line="240" w:lineRule="auto"/>
    </w:pPr>
    <w:rPr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F6291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AF6291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AF6291"/>
  </w:style>
  <w:style w:type="character" w:styleId="Zeilennummer">
    <w:name w:val="line number"/>
    <w:basedOn w:val="Absatz-Standardschriftart"/>
    <w:uiPriority w:val="99"/>
    <w:semiHidden/>
    <w:unhideWhenUsed/>
    <w:rsid w:val="00AF6291"/>
  </w:style>
  <w:style w:type="paragraph" w:styleId="Umschlagabsenderadresse">
    <w:name w:val="envelope return"/>
    <w:basedOn w:val="Standard"/>
    <w:uiPriority w:val="99"/>
    <w:semiHidden/>
    <w:unhideWhenUsed/>
    <w:rsid w:val="00AF629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AF629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F6291"/>
    <w:pPr>
      <w:spacing w:after="0" w:line="240" w:lineRule="auto"/>
    </w:pPr>
    <w:rPr>
      <w:lang w:val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220" w:hanging="220"/>
    </w:pPr>
    <w:rPr>
      <w:lang w:val="en-GB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AF6291"/>
    <w:pPr>
      <w:spacing w:after="0" w:line="240" w:lineRule="auto"/>
    </w:pPr>
    <w:rPr>
      <w:rFonts w:asciiTheme="majorHAnsi" w:eastAsiaTheme="majorEastAsia" w:hAnsiTheme="majorHAnsi" w:cstheme="majorBidi"/>
      <w:b/>
      <w:bCs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AF6291"/>
    <w:pPr>
      <w:spacing w:after="0" w:line="240" w:lineRule="auto"/>
      <w:ind w:left="708"/>
    </w:pPr>
    <w:rPr>
      <w:lang w:val="en-GB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1760"/>
    </w:pPr>
    <w:rPr>
      <w:lang w:val="en-GB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1540"/>
    </w:pPr>
    <w:rPr>
      <w:lang w:val="en-GB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1320"/>
    </w:pPr>
    <w:rPr>
      <w:lang w:val="en-GB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1100"/>
    </w:pPr>
    <w:rPr>
      <w:lang w:val="en-GB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880"/>
    </w:pPr>
    <w:rPr>
      <w:lang w:val="en-GB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660"/>
    </w:pPr>
    <w:rPr>
      <w:lang w:val="en-GB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440"/>
    </w:pPr>
    <w:rPr>
      <w:lang w:val="en-GB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F6291"/>
    <w:pPr>
      <w:spacing w:after="100" w:line="240" w:lineRule="auto"/>
      <w:ind w:left="220"/>
    </w:pPr>
    <w:rPr>
      <w:lang w:val="en-GB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F6291"/>
    <w:pPr>
      <w:spacing w:after="100" w:line="240" w:lineRule="auto"/>
    </w:pPr>
    <w:rPr>
      <w:lang w:val="en-GB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1980" w:hanging="220"/>
    </w:pPr>
    <w:rPr>
      <w:lang w:val="en-GB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1760" w:hanging="220"/>
    </w:pPr>
    <w:rPr>
      <w:lang w:val="en-GB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1540" w:hanging="220"/>
    </w:pPr>
    <w:rPr>
      <w:lang w:val="en-GB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1320" w:hanging="220"/>
    </w:pPr>
    <w:rPr>
      <w:lang w:val="en-GB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1100" w:hanging="220"/>
    </w:pPr>
    <w:rPr>
      <w:lang w:val="en-GB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880" w:hanging="220"/>
    </w:pPr>
    <w:rPr>
      <w:lang w:val="en-GB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660" w:hanging="220"/>
    </w:pPr>
    <w:rPr>
      <w:lang w:val="en-GB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AF6291"/>
    <w:pPr>
      <w:spacing w:after="0" w:line="240" w:lineRule="auto"/>
      <w:ind w:left="440" w:hanging="220"/>
    </w:pPr>
    <w:rPr>
      <w:lang w:val="en-GB"/>
    </w:rPr>
  </w:style>
  <w:style w:type="character" w:customStyle="1" w:styleId="fipmark">
    <w:name w:val="fip_mark"/>
    <w:basedOn w:val="Absatz-Standardschriftart"/>
    <w:rsid w:val="00AF6291"/>
  </w:style>
  <w:style w:type="character" w:customStyle="1" w:styleId="hgkelc">
    <w:name w:val="hgkelc"/>
    <w:basedOn w:val="Absatz-Standardschriftart"/>
    <w:rsid w:val="00AF6291"/>
  </w:style>
  <w:style w:type="paragraph" w:styleId="berarbeitung">
    <w:name w:val="Revision"/>
    <w:hidden/>
    <w:uiPriority w:val="99"/>
    <w:semiHidden/>
    <w:rsid w:val="00AF6291"/>
    <w:pPr>
      <w:spacing w:after="0" w:line="240" w:lineRule="auto"/>
    </w:pPr>
    <w:rPr>
      <w:lang w:val="en-GB"/>
    </w:rPr>
  </w:style>
  <w:style w:type="table" w:customStyle="1" w:styleId="Tabellenraster1">
    <w:name w:val="Tabellenraster1"/>
    <w:basedOn w:val="NormaleTabelle"/>
    <w:next w:val="Tabellenraster"/>
    <w:uiPriority w:val="59"/>
    <w:rsid w:val="00AF6291"/>
    <w:pPr>
      <w:spacing w:after="0" w:line="240" w:lineRule="auto"/>
    </w:pPr>
    <w:rPr>
      <w:rFonts w:ascii="Georgia" w:hAnsi="Georgia"/>
      <w:sz w:val="24"/>
      <w:szCs w:val="24"/>
      <w:lang w:val="de-DE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AF6291"/>
    <w:rPr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AF6291"/>
    <w:pPr>
      <w:spacing w:before="120" w:after="120" w:line="240" w:lineRule="auto"/>
    </w:pPr>
    <w:rPr>
      <w:rFonts w:ascii="Times New Roman" w:hAnsi="Times New Roman" w:cs="Times New Roman"/>
      <w:noProof/>
      <w:sz w:val="24"/>
      <w:szCs w:val="24"/>
      <w14:numForm w14:val="oldStyle"/>
    </w:rPr>
  </w:style>
  <w:style w:type="character" w:customStyle="1" w:styleId="EndNoteBibliographyZchn">
    <w:name w:val="EndNote Bibliography Zchn"/>
    <w:basedOn w:val="Absatz-Standardschriftart"/>
    <w:link w:val="EndNoteBibliography"/>
    <w:rsid w:val="00AF6291"/>
    <w:rPr>
      <w:rFonts w:ascii="Times New Roman" w:hAnsi="Times New Roman" w:cs="Times New Roman"/>
      <w:noProof/>
      <w:sz w:val="24"/>
      <w:szCs w:val="24"/>
      <w14:numForm w14:val="oldStyle"/>
    </w:rPr>
  </w:style>
  <w:style w:type="character" w:customStyle="1" w:styleId="Ulstomtale1">
    <w:name w:val="Uløst omtale1"/>
    <w:basedOn w:val="Absatz-Standardschriftart"/>
    <w:uiPriority w:val="99"/>
    <w:semiHidden/>
    <w:unhideWhenUsed/>
    <w:rsid w:val="00AF6291"/>
    <w:rPr>
      <w:color w:val="605E5C"/>
      <w:shd w:val="clear" w:color="auto" w:fill="E1DFDD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AF629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b-NO" w:eastAsia="nb-NO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AF6291"/>
    <w:rPr>
      <w:rFonts w:ascii="Arial" w:eastAsia="Times New Roman" w:hAnsi="Arial" w:cs="Arial"/>
      <w:vanish/>
      <w:sz w:val="16"/>
      <w:szCs w:val="16"/>
      <w:lang w:val="nb-NO" w:eastAsia="nb-NO"/>
    </w:rPr>
  </w:style>
  <w:style w:type="character" w:customStyle="1" w:styleId="y2iqfc">
    <w:name w:val="y2iqfc"/>
    <w:basedOn w:val="Absatz-Standardschriftart"/>
    <w:rsid w:val="00AF6291"/>
  </w:style>
  <w:style w:type="paragraph" w:customStyle="1" w:styleId="EndNoteBibliographyTitle">
    <w:name w:val="EndNote Bibliography Title"/>
    <w:basedOn w:val="Standard"/>
    <w:link w:val="EndNoteBibliographyTitleZchn"/>
    <w:rsid w:val="00AF6291"/>
    <w:pPr>
      <w:spacing w:after="0"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6291"/>
    <w:rPr>
      <w:rFonts w:ascii="Times New Roman" w:hAnsi="Times New Roman" w:cs="Times New Roman"/>
      <w:noProof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F6291"/>
    <w:rPr>
      <w:color w:val="605E5C"/>
      <w:shd w:val="clear" w:color="auto" w:fill="E1DFDD"/>
    </w:rPr>
  </w:style>
  <w:style w:type="character" w:customStyle="1" w:styleId="label">
    <w:name w:val="label"/>
    <w:basedOn w:val="Absatz-Standardschriftart"/>
    <w:rsid w:val="00AF6291"/>
  </w:style>
  <w:style w:type="character" w:customStyle="1" w:styleId="figuretitletext">
    <w:name w:val="figure__title__text"/>
    <w:basedOn w:val="Absatz-Standardschriftart"/>
    <w:rsid w:val="00AF6291"/>
  </w:style>
  <w:style w:type="paragraph" w:customStyle="1" w:styleId="Default">
    <w:name w:val="Default"/>
    <w:rsid w:val="00AF62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styleId="TabellemithellemGitternetz">
    <w:name w:val="Grid Table Light"/>
    <w:basedOn w:val="NormaleTabelle"/>
    <w:uiPriority w:val="40"/>
    <w:rsid w:val="00AF6291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6</Words>
  <Characters>8355</Characters>
  <Application>Microsoft Office Word</Application>
  <DocSecurity>0</DocSecurity>
  <Lines>69</Lines>
  <Paragraphs>19</Paragraphs>
  <ScaleCrop>false</ScaleCrop>
  <Company/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Morten Wahrendorf</cp:lastModifiedBy>
  <cp:revision>2</cp:revision>
  <dcterms:created xsi:type="dcterms:W3CDTF">2025-05-02T12:37:00Z</dcterms:created>
  <dcterms:modified xsi:type="dcterms:W3CDTF">2025-05-02T12:37:00Z</dcterms:modified>
</cp:coreProperties>
</file>